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5</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ppendix</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5</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ppendix</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ppendix</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 page 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7</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10-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10-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12-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t submiss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t submission</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t submission</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8">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2050" style="position:absolute;left:0;text-align:left;margin-left:-2.55pt;margin-top:-8.8pt;width:36pt;height:33pt;z-index:1;mso-position-horizontal:absolute;mso-position-vertical:absolute;mso-position-horizontal-relative:margin;mso-position-vertical-relative:tex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9h9X6HjS+ADlIizM+8dvJ+Y+Q==">AMUW2mVwIR2GI/UwtRW1cPXZQPoyE1A90Rrb52sBWdRrM2XWm0gQyLfNjFtdBEcuoX2Q/Jd0KkJSMnTKkDFo6dFpYheiVBQVc+AOFhLx7PlRN/uaNW0lha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